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</w:t>
      </w:r>
      <w:r>
        <w:rPr>
          <w:lang w:val="en-US" w:eastAsia="zh-CN"/>
        </w:rPr>
        <w:t xml:space="preserve">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99490</wp:posOffset>
                </wp:positionH>
                <wp:positionV relativeFrom="page">
                  <wp:posOffset>1618615</wp:posOffset>
                </wp:positionV>
                <wp:extent cx="7059295" cy="26250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59295" cy="26250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11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190"/>
                              <w:gridCol w:w="1217"/>
                              <w:gridCol w:w="4710"/>
                            </w:tblGrid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519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The primers  used for generation of the minigene constructs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eastAsia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sz w:val="18"/>
                                    </w:rPr>
                                    <w:t>Minigene-F1</w:t>
                                  </w:r>
                                </w:p>
                              </w:tc>
                              <w:tc>
                                <w:tcPr>
                                  <w:tcW w:w="471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eastAsia="Calibri" w:cs="Calibri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sz w:val="21"/>
                                    </w:rPr>
                                    <w:t>GCCGGATCCCAAGGCACCACGGTGATGA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5190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Calibri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color w:val="000000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eastAsia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sz w:val="18"/>
                                    </w:rPr>
                                    <w:t>Minigene-R1</w:t>
                                  </w:r>
                                </w:p>
                              </w:tc>
                              <w:tc>
                                <w:tcPr>
                                  <w:tcW w:w="4710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eastAsia="Calibri" w:cs="Calibri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sz w:val="21"/>
                                    </w:rPr>
                                    <w:t>AATACGCGTTCTGGCACATTTGAACGCA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519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Calibri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color w:val="000000"/>
                                      <w:sz w:val="18"/>
                                    </w:rPr>
                                    <w:t>The primer used for generation mutation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eastAsia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sz w:val="18"/>
                                    </w:rPr>
                                    <w:t>Mutation-F2</w:t>
                                  </w:r>
                                </w:p>
                              </w:tc>
                              <w:tc>
                                <w:tcPr>
                                  <w:tcW w:w="471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eastAsia="Calibri" w:cs="Calibri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sz w:val="21"/>
                                    </w:rPr>
                                    <w:t>CCTGTGTATGTGGTGGCTTCCTTTGTGTCTGC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5190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Calibri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color w:val="000000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eastAsia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sz w:val="18"/>
                                    </w:rPr>
                                    <w:t>Mutation-R2</w:t>
                                  </w:r>
                                </w:p>
                              </w:tc>
                              <w:tc>
                                <w:tcPr>
                                  <w:tcW w:w="4710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eastAsia="Calibri" w:cs="Calibri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sz w:val="21"/>
                                    </w:rPr>
                                    <w:t>GGTGCAGACACAAAGGAAGCCACCACATACAC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519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Calibri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color w:val="000000"/>
                                      <w:sz w:val="18"/>
                                    </w:rPr>
                                    <w:t>The primer used for verification of the minigene with PCR and sequencing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eastAsia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sz w:val="18"/>
                                    </w:rPr>
                                    <w:t>F3</w:t>
                                  </w:r>
                                </w:p>
                              </w:tc>
                              <w:tc>
                                <w:tcPr>
                                  <w:tcW w:w="471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eastAsia="Calibri" w:cs="Calibri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sz w:val="21"/>
                                    </w:rPr>
                                    <w:t>CAAGGCACCACGGTGATGA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5190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Calibri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color w:val="000000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eastAsia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sz w:val="18"/>
                                    </w:rPr>
                                    <w:t>R3</w:t>
                                  </w:r>
                                </w:p>
                              </w:tc>
                              <w:tc>
                                <w:tcPr>
                                  <w:tcW w:w="4710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eastAsia="Calibri" w:cs="Calibri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sz w:val="21"/>
                                    </w:rPr>
                                    <w:t>TCTGGCACATTTGAACGCA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519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Calibri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color w:val="000000"/>
                                      <w:sz w:val="18"/>
                                    </w:rPr>
                                    <w:t>The primers  used for reverse tranacription of the RNA extracted from minigene constructs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宋体" w:hAnsi="宋体" w:cs="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sz w:val="22"/>
                                    </w:rPr>
                                    <w:t>RTpcr-F4</w:t>
                                  </w:r>
                                </w:p>
                              </w:tc>
                              <w:tc>
                                <w:tcPr>
                                  <w:tcW w:w="4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宋体" w:hAnsi="宋体" w:cs="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sz w:val="22"/>
                                    </w:rPr>
                                    <w:t>CTGACCCTGCTGACCCTC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51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宋体" w:hAnsi="宋体" w:cs="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sz w:val="22"/>
                                    </w:rPr>
                                    <w:t>RTpcr-R4</w:t>
                                  </w:r>
                                </w:p>
                              </w:tc>
                              <w:tc>
                                <w:tcPr>
                                  <w:tcW w:w="4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宋体" w:hAnsi="宋体" w:cs="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sz w:val="22"/>
                                    </w:rPr>
                                    <w:t>TTGCTGAGAAGGCGTGGTA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519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The primers used for sequencing the reverse transcribed cDNAs from minigene constructs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宋体" w:hAnsi="宋体" w:cs="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sz w:val="22"/>
                                    </w:rPr>
                                    <w:t>SEQ-F5</w:t>
                                  </w:r>
                                </w:p>
                              </w:tc>
                              <w:tc>
                                <w:tcPr>
                                  <w:tcW w:w="4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宋体" w:hAnsi="宋体" w:cs="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sz w:val="22"/>
                                    </w:rPr>
                                    <w:t>GTGAAGACAGGGAAGAATGG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51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宋体" w:hAnsi="宋体" w:cs="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sz w:val="22"/>
                                    </w:rPr>
                                    <w:t>SEQ-R5</w:t>
                                  </w:r>
                                </w:p>
                              </w:tc>
                              <w:tc>
                                <w:tcPr>
                                  <w:tcW w:w="4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宋体" w:hAnsi="宋体" w:cs="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" w:ascii="宋体" w:hAnsi="宋体"/>
                                      <w:color w:val="000000"/>
                                      <w:sz w:val="22"/>
                                    </w:rPr>
                                    <w:t>ACTGAGAAACCACGCATTAG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5.85pt;height:206.7pt;mso-wrap-distance-left:9pt;mso-wrap-distance-right:9pt;mso-wrap-distance-top:0pt;mso-wrap-distance-bottom:0pt;margin-top:127.45pt;mso-position-vertical-relative:page;margin-left:78.7pt;mso-position-horizontal-relative:page">
                <v:fill opacity="0f"/>
                <v:textbox inset="0in,0in,0in,0in">
                  <w:txbxContent>
                    <w:tbl>
                      <w:tblPr>
                        <w:tblW w:w="1111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190"/>
                        <w:gridCol w:w="1217"/>
                        <w:gridCol w:w="4710"/>
                      </w:tblGrid>
                      <w:tr>
                        <w:trPr>
                          <w:trHeight w:val="450" w:hRule="atLeast"/>
                        </w:trPr>
                        <w:tc>
                          <w:tcPr>
                            <w:tcW w:w="5190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The primers  used for generation of the minigene constructs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eastAsia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sz w:val="18"/>
                              </w:rPr>
                              <w:t>Minigene-F1</w:t>
                            </w:r>
                          </w:p>
                        </w:tc>
                        <w:tc>
                          <w:tcPr>
                            <w:tcW w:w="4710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eastAsia="Calibri" w:cs="Calibri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sz w:val="21"/>
                              </w:rPr>
                              <w:t>GCCGGATCCCAAGGCACCACGGTGATGATTT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5190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Calibri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color w:val="000000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eastAsia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sz w:val="18"/>
                              </w:rPr>
                              <w:t>Minigene-R1</w:t>
                            </w:r>
                          </w:p>
                        </w:tc>
                        <w:tc>
                          <w:tcPr>
                            <w:tcW w:w="4710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eastAsia="Calibri" w:cs="Calibri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sz w:val="21"/>
                              </w:rPr>
                              <w:t>AATACGCGTTCTGGCACATTTGAACGCAATC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5190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Calibri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color w:val="000000"/>
                                <w:sz w:val="18"/>
                              </w:rPr>
                              <w:t>The primer used for generation mutation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eastAsia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sz w:val="18"/>
                              </w:rPr>
                              <w:t>Mutation-F2</w:t>
                            </w:r>
                          </w:p>
                        </w:tc>
                        <w:tc>
                          <w:tcPr>
                            <w:tcW w:w="4710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eastAsia="Calibri" w:cs="Calibri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sz w:val="21"/>
                              </w:rPr>
                              <w:t>CCTGTGTATGTGGTGGCTTCCTTTGTGTCTGCACC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5190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Calibri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color w:val="000000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eastAsia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sz w:val="18"/>
                              </w:rPr>
                              <w:t>Mutation-R2</w:t>
                            </w:r>
                          </w:p>
                        </w:tc>
                        <w:tc>
                          <w:tcPr>
                            <w:tcW w:w="4710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eastAsia="Calibri" w:cs="Calibri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sz w:val="21"/>
                              </w:rPr>
                              <w:t>GGTGCAGACACAAAGGAAGCCACCACATACACAGG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5190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Calibri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color w:val="000000"/>
                                <w:sz w:val="18"/>
                              </w:rPr>
                              <w:t>The primer used for verification of the minigene with PCR and sequencing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eastAsia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sz w:val="18"/>
                              </w:rPr>
                              <w:t>F3</w:t>
                            </w:r>
                          </w:p>
                        </w:tc>
                        <w:tc>
                          <w:tcPr>
                            <w:tcW w:w="4710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eastAsia="Calibri" w:cs="Calibri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sz w:val="21"/>
                              </w:rPr>
                              <w:t>CAAGGCACCACGGTGATGATTT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5190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Calibri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color w:val="000000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eastAsia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sz w:val="18"/>
                              </w:rPr>
                              <w:t>R3</w:t>
                            </w:r>
                          </w:p>
                        </w:tc>
                        <w:tc>
                          <w:tcPr>
                            <w:tcW w:w="4710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eastAsia="Calibri" w:cs="Calibri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sz w:val="21"/>
                              </w:rPr>
                              <w:t>TCTGGCACATTTGAACGCAATC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5190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Calibri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color w:val="000000"/>
                                <w:sz w:val="18"/>
                              </w:rPr>
                              <w:t>The primers  used for reverse tranacription of the RNA extracted from minigene constructs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宋体" w:hAnsi="宋体" w:cs="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sz w:val="22"/>
                              </w:rPr>
                              <w:t>RTpcr-F4</w:t>
                            </w:r>
                          </w:p>
                        </w:tc>
                        <w:tc>
                          <w:tcPr>
                            <w:tcW w:w="471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宋体" w:hAnsi="宋体" w:cs="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sz w:val="22"/>
                              </w:rPr>
                              <w:t>CTGACCCTGCTGACCCTCC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51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宋体" w:hAnsi="宋体" w:cs="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sz w:val="22"/>
                              </w:rPr>
                              <w:t>RTpcr-R4</w:t>
                            </w:r>
                          </w:p>
                        </w:tc>
                        <w:tc>
                          <w:tcPr>
                            <w:tcW w:w="471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宋体" w:hAnsi="宋体" w:cs="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sz w:val="22"/>
                              </w:rPr>
                              <w:t>TTGCTGAGAAGGCGTGGTAGA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5190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The primers used for sequencing the reverse transcribed cDNAs from minigene constructs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宋体" w:hAnsi="宋体" w:cs="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sz w:val="22"/>
                              </w:rPr>
                              <w:t>SEQ-F5</w:t>
                            </w:r>
                          </w:p>
                        </w:tc>
                        <w:tc>
                          <w:tcPr>
                            <w:tcW w:w="471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宋体" w:hAnsi="宋体" w:cs="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sz w:val="22"/>
                              </w:rPr>
                              <w:t>GTGAAGACAGGGAAGAATGGTA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51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宋体" w:hAnsi="宋体" w:cs="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sz w:val="22"/>
                              </w:rPr>
                              <w:t>SEQ-R5</w:t>
                            </w:r>
                          </w:p>
                        </w:tc>
                        <w:tc>
                          <w:tcPr>
                            <w:tcW w:w="471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宋体" w:hAnsi="宋体" w:cs="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宋体" w:ascii="宋体" w:hAnsi="宋体"/>
                                <w:color w:val="000000"/>
                                <w:sz w:val="22"/>
                              </w:rPr>
                              <w:t>ACTGAGAAACCACGCATTAG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ia</dc:creator>
  <dc:description/>
  <dc:language>en-US</dc:language>
  <cp:lastModifiedBy>唐佳</cp:lastModifiedBy>
  <dcterms:modified xsi:type="dcterms:W3CDTF">2019-09-06T16:44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52</vt:lpwstr>
  </property>
</Properties>
</file>